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3EA37C">
      <w:pPr>
        <w:rPr>
          <w:rFonts w:hint="default" w:ascii="Arial" w:hAnsi="Arial" w:cs="Arial"/>
          <w:sz w:val="24"/>
          <w:szCs w:val="24"/>
        </w:rPr>
      </w:pP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sz w:val="24"/>
          <w:szCs w:val="24"/>
          <w:lang w:val="en-GB"/>
        </w:rPr>
        <w:t>N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ewcastle</w:t>
      </w:r>
      <w:r>
        <w:rPr>
          <w:rFonts w:hint="default" w:ascii="Arial" w:hAnsi="Arial" w:cs="Arial"/>
          <w:b w:val="0"/>
          <w:bCs w:val="0"/>
          <w:sz w:val="24"/>
          <w:szCs w:val="24"/>
          <w:lang w:val="en-GB"/>
        </w:rPr>
        <w:t xml:space="preserve"> - O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ttawa</w:t>
      </w:r>
      <w:r>
        <w:rPr>
          <w:rFonts w:hint="default" w:ascii="Arial" w:hAnsi="Arial" w:cs="Arial"/>
          <w:b w:val="0"/>
          <w:bCs w:val="0"/>
          <w:sz w:val="24"/>
          <w:szCs w:val="24"/>
          <w:lang w:val="en-GB"/>
        </w:rPr>
        <w:t xml:space="preserve"> Q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uality</w:t>
      </w:r>
      <w:r>
        <w:rPr>
          <w:rFonts w:hint="default" w:ascii="Arial" w:hAnsi="Arial" w:cs="Arial"/>
          <w:b w:val="0"/>
          <w:bCs w:val="0"/>
          <w:sz w:val="24"/>
          <w:szCs w:val="24"/>
          <w:lang w:val="en-GB"/>
        </w:rPr>
        <w:t xml:space="preserve"> A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ssessment Scal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47"/>
        <w:gridCol w:w="1754"/>
        <w:gridCol w:w="1017"/>
        <w:gridCol w:w="3958"/>
      </w:tblGrid>
      <w:tr w14:paraId="68032811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9BE01E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First Author,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F66EF3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Study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5CDB7C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Total NOS Sco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CCB4BC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Non-Compliant Items (×)</w:t>
            </w:r>
          </w:p>
        </w:tc>
      </w:tr>
      <w:tr w14:paraId="4C6E0BEB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F150F7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Liu D, 20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E6D7C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786F1E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9C6E67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Non-response rate: Different rates with no designation</w:t>
            </w:r>
          </w:p>
        </w:tc>
      </w:tr>
      <w:tr w14:paraId="7EDC4778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D6014C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Nie J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9FB7A3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E3884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3AE6C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Non-response rate: Different rates with no designation</w:t>
            </w:r>
          </w:p>
        </w:tc>
      </w:tr>
      <w:tr w14:paraId="1BFEE6A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68351F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Sun T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C3F3E0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614B319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B1D6A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Non-response rate: Different rates with no designation</w:t>
            </w:r>
          </w:p>
        </w:tc>
      </w:tr>
      <w:tr w14:paraId="36B91EA2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29C7F6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Guasch-Ferre M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F921CD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74C0B6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D23C85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Follow-up adequacy: Rate &lt; adequate % with no description of lost subjects</w:t>
            </w:r>
          </w:p>
        </w:tc>
      </w:tr>
      <w:tr w14:paraId="588168B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8153D6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Rexidamu M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5D4597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A0FCB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92D9D1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Control selection: Hospital controls (not community controls)2. Non-response rate: Different rates with no designation</w:t>
            </w:r>
          </w:p>
        </w:tc>
      </w:tr>
      <w:tr w14:paraId="5AC9D8B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D10C66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Zhang J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AA8518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2B905F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957047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Non-exposed cohort selection: From different source than exposed cohort2. Outcome assessment: Self-report (not independent blind assessment)3. Follow-up adequacy: No statement on follow-up status</w:t>
            </w:r>
          </w:p>
        </w:tc>
      </w:tr>
      <w:tr w14:paraId="41F54B42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154078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Wu C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F9CB8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5F4239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623ADD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Non-response rate: Different rates with no designation</w:t>
            </w:r>
          </w:p>
        </w:tc>
      </w:tr>
      <w:tr w14:paraId="11068AF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AC26B4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Schneider C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DD0B2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2B63110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E09842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Control selection: Hospital controls (not community controls)2. Comparability: No control for additional factor3. Non-response rate: Different rates with no designation</w:t>
            </w:r>
          </w:p>
        </w:tc>
      </w:tr>
      <w:tr w14:paraId="0611F70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EC2C45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hen Y-Y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BEEE8C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9C09D4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B9AC65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Control selection: Hospital controls (not community controls)2. Non-response rate: Different rates with no designation</w:t>
            </w:r>
          </w:p>
        </w:tc>
      </w:tr>
      <w:tr w14:paraId="194B5C29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F838D5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Xu D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A9CDD9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60F2DC2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A477F9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Control selection: No description of control source2. Non-response rate: Different rates with no designation</w:t>
            </w:r>
          </w:p>
        </w:tc>
      </w:tr>
      <w:tr w14:paraId="3942084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D82288E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Zhu C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AC10B8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51C94A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E3646B"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. Follow-up adequacy: Rate &lt; adequate % with no description of lost subjects</w:t>
            </w:r>
          </w:p>
        </w:tc>
      </w:tr>
    </w:tbl>
    <w:p w14:paraId="7BF465D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B0B60"/>
    <w:rsid w:val="3165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120" w:lineRule="auto"/>
      <w:outlineLvl w:val="0"/>
    </w:pPr>
    <w:rPr>
      <w:rFonts w:eastAsia="黑体" w:asciiTheme="minorAscii" w:hAnsiTheme="minorAscii"/>
      <w:kern w:val="44"/>
      <w:sz w:val="2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7:05:00Z</dcterms:created>
  <dc:creator>玛卡巴卡</dc:creator>
  <cp:lastModifiedBy>七岁</cp:lastModifiedBy>
  <dcterms:modified xsi:type="dcterms:W3CDTF">2025-11-17T13:2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7D59DD4EE2B4D2C883221DB847919D9_12</vt:lpwstr>
  </property>
  <property fmtid="{D5CDD505-2E9C-101B-9397-08002B2CF9AE}" pid="4" name="KSOTemplateDocerSaveRecord">
    <vt:lpwstr>eyJoZGlkIjoiMWJkZWMyYWU4NjNmNmM4YzQ2MmY5Y2MwNjFkMzA1ZDEiLCJ1c2VySWQiOiIyOTg1MTE1OTcifQ==</vt:lpwstr>
  </property>
</Properties>
</file>